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DB896C" w14:textId="77777777" w:rsidR="00771BE0" w:rsidRPr="00DA75D7" w:rsidRDefault="00771BE0" w:rsidP="00771B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A75D7">
        <w:rPr>
          <w:rFonts w:ascii="Times New Roman" w:hAnsi="Times New Roman" w:cs="Times New Roman"/>
          <w:b/>
          <w:sz w:val="24"/>
          <w:szCs w:val="24"/>
        </w:rPr>
        <w:t>1: Model Based Indices of Cerebral Dynamics</w:t>
      </w:r>
    </w:p>
    <w:tbl>
      <w:tblPr>
        <w:tblW w:w="13600" w:type="dxa"/>
        <w:tblLook w:val="04A0" w:firstRow="1" w:lastRow="0" w:firstColumn="1" w:lastColumn="0" w:noHBand="0" w:noVBand="1"/>
      </w:tblPr>
      <w:tblGrid>
        <w:gridCol w:w="1123"/>
        <w:gridCol w:w="2986"/>
        <w:gridCol w:w="1256"/>
        <w:gridCol w:w="5097"/>
        <w:gridCol w:w="3138"/>
      </w:tblGrid>
      <w:tr w:rsidR="00771BE0" w:rsidRPr="00210C48" w14:paraId="5B5C7929" w14:textId="77777777" w:rsidTr="004F64CC">
        <w:trPr>
          <w:trHeight w:val="390"/>
        </w:trPr>
        <w:tc>
          <w:tcPr>
            <w:tcW w:w="1046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3E261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rovascular Pressure Reactivity Indices [Higher = Impaired]</w:t>
            </w:r>
          </w:p>
        </w:tc>
        <w:tc>
          <w:tcPr>
            <w:tcW w:w="31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07D88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71BE0" w:rsidRPr="00210C48" w14:paraId="7271A995" w14:textId="77777777" w:rsidTr="004F64CC">
        <w:trPr>
          <w:trHeight w:val="520"/>
        </w:trPr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00ED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ic</w:t>
            </w:r>
          </w:p>
        </w:tc>
        <w:tc>
          <w:tcPr>
            <w:tcW w:w="2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D2E36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2843D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s considered</w:t>
            </w:r>
          </w:p>
        </w:tc>
        <w:tc>
          <w:tcPr>
            <w:tcW w:w="50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801F6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ation 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0001F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pretation </w:t>
            </w:r>
          </w:p>
        </w:tc>
      </w:tr>
      <w:tr w:rsidR="00771BE0" w:rsidRPr="00210C48" w14:paraId="0312868C" w14:textId="77777777" w:rsidTr="004F64CC">
        <w:trPr>
          <w:trHeight w:val="675"/>
        </w:trPr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B0F1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x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D21D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sure reactivity index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45DBA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P, ICP</w:t>
            </w:r>
          </w:p>
        </w:tc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C9571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between 30 consecutive 10-sec means of ABP and ICP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DE6F9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PRx = impaired cerebrovascular pressure reactivity</w:t>
            </w:r>
          </w:p>
        </w:tc>
      </w:tr>
      <w:tr w:rsidR="00771BE0" w:rsidRPr="00210C48" w14:paraId="34984F19" w14:textId="77777777" w:rsidTr="004F64CC">
        <w:trPr>
          <w:trHeight w:val="675"/>
        </w:trPr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6327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x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B527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se-amplitude index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4573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P, ICP</w:t>
            </w:r>
          </w:p>
        </w:tc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73407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between 30 consecutive 10-sec means of ABP and ICP pulse amplitude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3D611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PAx = impaired cerebrovascular pressure reactivity</w:t>
            </w:r>
          </w:p>
        </w:tc>
      </w:tr>
      <w:tr w:rsidR="00771BE0" w:rsidRPr="00210C48" w14:paraId="566DEB43" w14:textId="77777777" w:rsidTr="004F64CC">
        <w:trPr>
          <w:trHeight w:val="675"/>
        </w:trPr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F54E9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5EE4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coefficient between ICP pulse amplitude and CPP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A080C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P, ICP</w:t>
            </w:r>
          </w:p>
        </w:tc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3AF8B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between 30 consecutive 10-sec means of CPP and ICP pulse amplitude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232A5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RAC = impaired cerebrovascular pressure reactivity</w:t>
            </w:r>
          </w:p>
        </w:tc>
      </w:tr>
      <w:tr w:rsidR="00771BE0" w:rsidRPr="00210C48" w14:paraId="26A5346C" w14:textId="77777777" w:rsidTr="004F64CC">
        <w:trPr>
          <w:trHeight w:val="675"/>
        </w:trPr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744FA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PRx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0A48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velet pressure-reactiv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2F5E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P, ICP</w:t>
            </w:r>
          </w:p>
        </w:tc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F005D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sine of wavelet transform phase shift between ABP and ICP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DDA1B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er wPRx = impaired cerebrovascular pressure reactivity </w:t>
            </w:r>
          </w:p>
        </w:tc>
      </w:tr>
      <w:tr w:rsidR="00771BE0" w:rsidRPr="00210C48" w14:paraId="38711999" w14:textId="77777777" w:rsidTr="004F64CC">
        <w:trPr>
          <w:trHeight w:val="390"/>
        </w:trPr>
        <w:tc>
          <w:tcPr>
            <w:tcW w:w="1046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DB64" w14:textId="122477AF" w:rsidR="00771BE0" w:rsidRPr="00210C48" w:rsidRDefault="003A219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rt Rate Variability Indices </w:t>
            </w:r>
            <w:r w:rsidR="00771BE0"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Lower = Impaired]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56218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71BE0" w:rsidRPr="00210C48" w14:paraId="2B770D16" w14:textId="77777777" w:rsidTr="004F64CC">
        <w:trPr>
          <w:trHeight w:val="675"/>
        </w:trPr>
        <w:tc>
          <w:tcPr>
            <w:tcW w:w="11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FC51E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s</w:t>
            </w:r>
          </w:p>
        </w:tc>
        <w:tc>
          <w:tcPr>
            <w:tcW w:w="29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F521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roreflex sensitivity 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B5AE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G, ABP</w:t>
            </w:r>
          </w:p>
        </w:tc>
        <w:tc>
          <w:tcPr>
            <w:tcW w:w="50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F7AA5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ified cross correlation method of R-R intervals and systolic blood pressure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F1131D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RS = impaired autonomic function</w:t>
            </w:r>
          </w:p>
        </w:tc>
      </w:tr>
      <w:tr w:rsidR="00771BE0" w:rsidRPr="00210C48" w14:paraId="04A7694B" w14:textId="77777777" w:rsidTr="004F64CC">
        <w:trPr>
          <w:trHeight w:val="675"/>
        </w:trPr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DEC2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sd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7832F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HR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593A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G</w:t>
            </w:r>
          </w:p>
        </w:tc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BAD8F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R-R intervals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FE1639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HRsd = impaired autonomic function</w:t>
            </w:r>
          </w:p>
        </w:tc>
      </w:tr>
      <w:tr w:rsidR="00771BE0" w:rsidRPr="00210C48" w14:paraId="2844F5D2" w14:textId="77777777" w:rsidTr="004F64CC">
        <w:trPr>
          <w:trHeight w:val="675"/>
        </w:trPr>
        <w:tc>
          <w:tcPr>
            <w:tcW w:w="11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1AE5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rmssd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82F5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mean square of successive difference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BA96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G</w:t>
            </w:r>
          </w:p>
        </w:tc>
        <w:tc>
          <w:tcPr>
            <w:tcW w:w="50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DCE34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 mean square of the standard deviation of R-R intervals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CC8632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HRrmssd = impaired autonomic function</w:t>
            </w:r>
          </w:p>
        </w:tc>
      </w:tr>
      <w:tr w:rsidR="00771BE0" w:rsidRPr="00210C48" w14:paraId="43C09D2F" w14:textId="77777777" w:rsidTr="004F64CC">
        <w:trPr>
          <w:trHeight w:val="493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41F7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F</w:t>
            </w:r>
          </w:p>
        </w:tc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A846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high frequency ratio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75E6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G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C4B0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ral power in R-R low frequency (0.04-0.15 Hz) divided by high frequency (0.15-0.4 Hz)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73609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LHF = impaired autonomic function</w:t>
            </w:r>
          </w:p>
        </w:tc>
      </w:tr>
      <w:tr w:rsidR="00771BE0" w:rsidRPr="00210C48" w14:paraId="6DE1C1A0" w14:textId="77777777" w:rsidTr="004F64CC">
        <w:trPr>
          <w:trHeight w:val="493"/>
        </w:trPr>
        <w:tc>
          <w:tcPr>
            <w:tcW w:w="13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AEA77" w14:textId="3F61E999" w:rsidR="00771BE0" w:rsidRPr="00210C48" w:rsidRDefault="003A219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sure Value Compensation </w:t>
            </w:r>
            <w:r w:rsidR="00771BE0"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ces</w:t>
            </w:r>
          </w:p>
        </w:tc>
      </w:tr>
      <w:tr w:rsidR="00771BE0" w:rsidRPr="00210C48" w14:paraId="64A38C60" w14:textId="77777777" w:rsidTr="004F64CC">
        <w:trPr>
          <w:trHeight w:val="493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E14A2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</w:p>
        </w:tc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A47EB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itude of the ICP wavefor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5DDA2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P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472D5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 point of the ICP waveform subtracted from highest point of ICP waveform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262D45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 AMP confers decreasing brain compliance</w:t>
            </w:r>
          </w:p>
        </w:tc>
      </w:tr>
      <w:tr w:rsidR="00771BE0" w:rsidRPr="00210C48" w14:paraId="73AE6478" w14:textId="77777777" w:rsidTr="004F64CC">
        <w:trPr>
          <w:trHeight w:val="493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D36AF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AP</w:t>
            </w:r>
          </w:p>
        </w:tc>
        <w:tc>
          <w:tcPr>
            <w:tcW w:w="2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7C26C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of AMP and ICP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A83FA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P</w:t>
            </w:r>
          </w:p>
        </w:tc>
        <w:tc>
          <w:tcPr>
            <w:tcW w:w="5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5C005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lation between consecutive 10-sec means of AMP and ICP</w:t>
            </w:r>
          </w:p>
        </w:tc>
        <w:tc>
          <w:tcPr>
            <w:tcW w:w="3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74747A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=0: good compensatory reserve;</w:t>
            </w:r>
          </w:p>
          <w:p w14:paraId="49A56567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=1: poor compensatory reserve</w:t>
            </w:r>
          </w:p>
          <w:p w14:paraId="69300EA3" w14:textId="77777777" w:rsidR="00771BE0" w:rsidRPr="00210C48" w:rsidRDefault="00771BE0" w:rsidP="004F6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0C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&lt;0: Deranged cerebrovascular reactivity</w:t>
            </w:r>
          </w:p>
        </w:tc>
      </w:tr>
    </w:tbl>
    <w:p w14:paraId="58F68A3B" w14:textId="77777777" w:rsidR="009A329E" w:rsidRDefault="009A329E" w:rsidP="009A32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EBEA59" w14:textId="718A128C" w:rsidR="009A329E" w:rsidRPr="00210C48" w:rsidRDefault="009A329E" w:rsidP="009A32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0C48">
        <w:rPr>
          <w:rFonts w:ascii="Times New Roman" w:hAnsi="Times New Roman" w:cs="Times New Roman"/>
          <w:sz w:val="24"/>
          <w:szCs w:val="24"/>
        </w:rPr>
        <w:t>Legend: PRx, pressure reactivity index; PAx, pulse amplitude index; RAC, correlation coefficient between intracranial pressure pulse amplitude and cerebral perfusion pressure; wPRx, wavelet-pressure reactivity; HRsd, standard deviation of heart rate; HRrmssd, root mean square of successive differences of heart rate; LHF, low frequency-high frequency ratio; ABP, arterial blood pressure; ICP, intracranial pressure; CPP, cerebral perfusion pressure; ECG, electrocardiogram; AMP, intracranial pressure pulse amplitude; RAP, correlation coefficient between intracranial pressure pulse amplitude and intracranial pressure sec, seconds; Hz, hertz.</w:t>
      </w:r>
    </w:p>
    <w:p w14:paraId="55B57239" w14:textId="77777777" w:rsidR="009A329E" w:rsidRDefault="009A329E"/>
    <w:sectPr w:rsidR="009A329E" w:rsidSect="00771B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BE0"/>
    <w:rsid w:val="00265B0C"/>
    <w:rsid w:val="003A2190"/>
    <w:rsid w:val="006E7888"/>
    <w:rsid w:val="00771BE0"/>
    <w:rsid w:val="009A329E"/>
    <w:rsid w:val="009D6C71"/>
    <w:rsid w:val="00A8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1E0F2"/>
  <w15:chartTrackingRefBased/>
  <w15:docId w15:val="{39FB65C0-9283-4164-8D70-ECFF4D57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ppavu</dc:creator>
  <cp:keywords/>
  <dc:description/>
  <cp:lastModifiedBy>Brian Appavu</cp:lastModifiedBy>
  <cp:revision>3</cp:revision>
  <dcterms:created xsi:type="dcterms:W3CDTF">2021-01-30T12:31:00Z</dcterms:created>
  <dcterms:modified xsi:type="dcterms:W3CDTF">2021-01-31T17:57:00Z</dcterms:modified>
</cp:coreProperties>
</file>